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AF47AE">
        <w:rPr>
          <w:rFonts w:ascii="Times New Roman" w:hAnsi="Times New Roman" w:cs="Times New Roman"/>
          <w:sz w:val="24"/>
          <w:szCs w:val="24"/>
        </w:rPr>
        <w:t>Passport data of 192 bean genotypes that were used in the present study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255"/>
        <w:gridCol w:w="1710"/>
        <w:gridCol w:w="1935"/>
        <w:gridCol w:w="4545"/>
      </w:tblGrid>
      <w:tr w:rsidR="00100FF2" w:rsidRPr="00E31A79" w:rsidTr="0078540C">
        <w:trPr>
          <w:trHeight w:val="31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enomic DNA ID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25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31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8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3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0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OA, Wadur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31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7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9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26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3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8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9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3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27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4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8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9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5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9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23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RC-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7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30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31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3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3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6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251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3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5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7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4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26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4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3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7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2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9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7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2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31329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251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272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5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28557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9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-2255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Jawala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56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517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96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28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8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13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0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6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6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4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3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8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8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5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8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0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2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2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7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R-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00FF2" w:rsidRPr="00E31A79" w:rsidTr="0078540C">
        <w:trPr>
          <w:trHeight w:val="161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-lin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14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RC-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152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31329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9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26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5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00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9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6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50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3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3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4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3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5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4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6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5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6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71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37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35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17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33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33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5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5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4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4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4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1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OA, Wadur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9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OA, Wadura</w:t>
            </w:r>
          </w:p>
        </w:tc>
      </w:tr>
      <w:tr w:rsidR="00100FF2" w:rsidRPr="00E31A79" w:rsidTr="0078540C">
        <w:trPr>
          <w:trHeight w:val="251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8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9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OA, Wadur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8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PBG-10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8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517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8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58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9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31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LY-P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8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9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PBG-54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76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13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4044C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14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37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1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 xml:space="preserve">Local </w:t>
            </w:r>
          </w:p>
        </w:tc>
      </w:tr>
      <w:tr w:rsidR="00100FF2" w:rsidRPr="00E31A79" w:rsidTr="0078540C">
        <w:trPr>
          <w:trHeight w:val="161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5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92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1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7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51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0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5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32118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10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53092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8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8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485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9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9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8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70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1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OA, Wadur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31982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25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56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0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8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2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OA, Wadur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0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PBG-5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5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8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93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152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2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R-12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13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-2152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10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9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PM-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7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667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24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45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25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41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0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SGB-72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KR-92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3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5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1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French Yellow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DFB-8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DR-9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ICB-00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09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KR-2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BR-6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0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Arka Anup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70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9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DR-9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10-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 Tral-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DFD-7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KR-9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KR-20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KR-928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4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 Tral-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-4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4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1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10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DFD-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3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1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 xml:space="preserve">Madwan 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Selection-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DR-96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DARS-1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R-13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LC-P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LS-P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LM-P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31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GLS-L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WB-163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NBPGR, Shimla</w:t>
            </w:r>
          </w:p>
        </w:tc>
      </w:tr>
      <w:tr w:rsidR="00100FF2" w:rsidRPr="00E31A79" w:rsidTr="0078540C">
        <w:trPr>
          <w:trHeight w:val="73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134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KABOO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1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MICHILIT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  <w:tr w:rsidR="00100FF2" w:rsidRPr="00E31A79" w:rsidTr="0078540C">
        <w:trPr>
          <w:trHeight w:val="19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0FF2" w:rsidRPr="00E31A79" w:rsidRDefault="00100FF2" w:rsidP="007854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9">
              <w:rPr>
                <w:rFonts w:ascii="Times New Roman" w:hAnsi="Times New Roman" w:cs="Times New Roman"/>
                <w:sz w:val="24"/>
                <w:szCs w:val="24"/>
              </w:rPr>
              <w:t>CSK HPKV, Palampur</w:t>
            </w:r>
          </w:p>
        </w:tc>
      </w:tr>
    </w:tbl>
    <w:p w:rsidR="00AF47AE" w:rsidRDefault="00AF47AE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541C" w:rsidRDefault="004F541C" w:rsidP="00EB518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B2C2D" w:rsidRDefault="00EB5186" w:rsidP="00EB5186">
      <w:pPr>
        <w:jc w:val="both"/>
        <w:rPr>
          <w:rFonts w:ascii="Times New Roman" w:hAnsi="Times New Roman" w:cs="Times New Roman"/>
          <w:sz w:val="24"/>
          <w:szCs w:val="24"/>
        </w:rPr>
      </w:pPr>
      <w:r w:rsidRPr="00EB5186">
        <w:rPr>
          <w:rFonts w:ascii="Times New Roman" w:hAnsi="Times New Roman" w:cs="Times New Roman"/>
          <w:sz w:val="24"/>
          <w:szCs w:val="24"/>
        </w:rPr>
        <w:t>Supplementary Table 2. Disease reaction of bean anthracnose differential set</w:t>
      </w:r>
      <w:r>
        <w:rPr>
          <w:rFonts w:ascii="Times New Roman" w:hAnsi="Times New Roman" w:cs="Times New Roman"/>
          <w:sz w:val="24"/>
          <w:szCs w:val="24"/>
        </w:rPr>
        <w:t xml:space="preserve"> to five </w:t>
      </w:r>
      <w:r w:rsidRPr="00EB5186">
        <w:rPr>
          <w:rFonts w:ascii="Times New Roman" w:hAnsi="Times New Roman" w:cs="Times New Roman"/>
          <w:i/>
          <w:sz w:val="24"/>
          <w:szCs w:val="24"/>
        </w:rPr>
        <w:t>Colletotrichum lindemuthianum</w:t>
      </w:r>
      <w:r>
        <w:rPr>
          <w:rFonts w:ascii="Times New Roman" w:hAnsi="Times New Roman" w:cs="Times New Roman"/>
          <w:sz w:val="24"/>
          <w:szCs w:val="24"/>
        </w:rPr>
        <w:t xml:space="preserve"> ra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720"/>
        <w:gridCol w:w="719"/>
        <w:gridCol w:w="719"/>
        <w:gridCol w:w="721"/>
        <w:gridCol w:w="716"/>
        <w:gridCol w:w="715"/>
        <w:gridCol w:w="721"/>
        <w:gridCol w:w="721"/>
        <w:gridCol w:w="706"/>
        <w:gridCol w:w="709"/>
        <w:gridCol w:w="721"/>
        <w:gridCol w:w="696"/>
      </w:tblGrid>
      <w:tr w:rsidR="00EB5186" w:rsidTr="00E22818">
        <w:tc>
          <w:tcPr>
            <w:tcW w:w="766" w:type="dxa"/>
            <w:vMerge w:val="restart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8584" w:type="dxa"/>
            <w:gridSpan w:val="12"/>
          </w:tcPr>
          <w:p w:rsidR="00EB5186" w:rsidRDefault="00EB5186" w:rsidP="00EB5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l set</w:t>
            </w:r>
            <w:r w:rsidR="00147AC4" w:rsidRPr="0014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B5186" w:rsidTr="00EB5186">
        <w:tc>
          <w:tcPr>
            <w:tcW w:w="766" w:type="dxa"/>
            <w:vMerge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719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19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1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16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15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1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21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06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09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721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696" w:type="dxa"/>
          </w:tcPr>
          <w:p w:rsidR="00EB5186" w:rsidRDefault="00EB5186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A6EA1" w:rsidTr="00EB5186">
        <w:tc>
          <w:tcPr>
            <w:tcW w:w="766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6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</w:tcPr>
          <w:p w:rsidR="005A6EA1" w:rsidRDefault="005A6EA1" w:rsidP="005A6EA1">
            <w:r w:rsidRPr="007935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EA1" w:rsidTr="00EB5186">
        <w:tc>
          <w:tcPr>
            <w:tcW w:w="766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0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5A6EA1" w:rsidRDefault="005A6EA1" w:rsidP="005A6EA1">
            <w:r w:rsidRPr="003A56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:rsidR="005A6EA1" w:rsidRDefault="005A6EA1" w:rsidP="005A6EA1">
            <w:r w:rsidRPr="003A56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dxa"/>
          </w:tcPr>
          <w:p w:rsidR="005A6EA1" w:rsidRDefault="005A6EA1" w:rsidP="005A6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5A6EA1" w:rsidRDefault="005A6EA1" w:rsidP="005A6EA1">
            <w:r w:rsidRPr="003F26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5A6EA1" w:rsidRDefault="005A6EA1" w:rsidP="005A6EA1">
            <w:r w:rsidRPr="003F26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6" w:type="dxa"/>
          </w:tcPr>
          <w:p w:rsidR="005A6EA1" w:rsidRDefault="005A6EA1" w:rsidP="005A6EA1">
            <w:r w:rsidRPr="003F26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5A6EA1" w:rsidRDefault="005A6EA1" w:rsidP="005A6EA1">
            <w:r w:rsidRPr="003F26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5A6EA1" w:rsidRDefault="005A6EA1" w:rsidP="005A6EA1">
            <w:r w:rsidRPr="003F26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</w:tcPr>
          <w:p w:rsidR="005A6EA1" w:rsidRDefault="005A6EA1" w:rsidP="005A6EA1">
            <w:r w:rsidRPr="003F26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4BD" w:rsidTr="00EB5186">
        <w:tc>
          <w:tcPr>
            <w:tcW w:w="766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0" w:type="dxa"/>
          </w:tcPr>
          <w:p w:rsidR="00E124BD" w:rsidRDefault="00E124BD" w:rsidP="00E124BD">
            <w:r w:rsidRPr="00F16C1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E124BD" w:rsidRDefault="00E124BD" w:rsidP="00E124BD">
            <w:r w:rsidRPr="00F16C1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E124BD" w:rsidRDefault="00E124BD" w:rsidP="00E124BD">
            <w:r w:rsidRPr="00F16C1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:rsidR="00E124BD" w:rsidRDefault="00CB73C9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5" w:type="dxa"/>
          </w:tcPr>
          <w:p w:rsidR="00E124BD" w:rsidRDefault="00CB73C9" w:rsidP="00E124BD"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E124BD" w:rsidRDefault="00E124BD" w:rsidP="00E124BD">
            <w:r w:rsidRPr="00DF797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124BD" w:rsidRDefault="00E124BD" w:rsidP="00E124BD">
            <w:r w:rsidRPr="004519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6" w:type="dxa"/>
          </w:tcPr>
          <w:p w:rsidR="00E124BD" w:rsidRDefault="00E124BD" w:rsidP="00E124BD">
            <w:r w:rsidRPr="004519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E124BD" w:rsidRDefault="00E124BD" w:rsidP="00E124BD">
            <w:r w:rsidRPr="004519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E124BD" w:rsidRDefault="00E124BD" w:rsidP="00E124BD">
            <w:r w:rsidRPr="004519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</w:tcPr>
          <w:p w:rsidR="00E124BD" w:rsidRDefault="00E124BD" w:rsidP="00E124BD">
            <w:r w:rsidRPr="004519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5186" w:rsidTr="00EB5186">
        <w:tc>
          <w:tcPr>
            <w:tcW w:w="766" w:type="dxa"/>
          </w:tcPr>
          <w:p w:rsidR="00EB5186" w:rsidRDefault="00147AC4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B51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6" w:type="dxa"/>
          </w:tcPr>
          <w:p w:rsidR="00EB5186" w:rsidRDefault="00DD51FC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5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B5186" w:rsidRDefault="00DD51FC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6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</w:tcPr>
          <w:p w:rsidR="00EB5186" w:rsidRDefault="00C96D3F" w:rsidP="00EB51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4BD" w:rsidTr="00EB5186">
        <w:tc>
          <w:tcPr>
            <w:tcW w:w="766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7</w:t>
            </w:r>
          </w:p>
        </w:tc>
        <w:tc>
          <w:tcPr>
            <w:tcW w:w="720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6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5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6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1" w:type="dxa"/>
          </w:tcPr>
          <w:p w:rsidR="00E124BD" w:rsidRDefault="00E124BD" w:rsidP="00E124BD">
            <w:r w:rsidRPr="00A118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</w:tcPr>
          <w:p w:rsidR="00E124BD" w:rsidRDefault="00E124BD" w:rsidP="00E12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47AC4" w:rsidRDefault="00147AC4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147AC4">
        <w:rPr>
          <w:rFonts w:ascii="Times New Roman" w:hAnsi="Times New Roman" w:cs="Times New Roman"/>
          <w:color w:val="131413"/>
          <w:sz w:val="24"/>
          <w:szCs w:val="24"/>
        </w:rPr>
        <w:t xml:space="preserve"> + = susceptible; − = resistant; </w:t>
      </w:r>
    </w:p>
    <w:p w:rsidR="00147AC4" w:rsidRDefault="00147AC4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#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: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Differential cultivars and their binary values (In parentheses): A-Michelite (1); B- Michigan dark red kidney(2); C- Perry Marrow (4); D Cornell 49,242 (8); E- Widusa (16); F- Kaboo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(32); G-Mexique 222 (64); H- PI 207262(128); I-TO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(256); J-TU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(512); K-AB136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(1024)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147AC4">
        <w:rPr>
          <w:rFonts w:ascii="Times New Roman" w:hAnsi="Times New Roman" w:cs="Times New Roman"/>
          <w:color w:val="131413"/>
          <w:sz w:val="24"/>
          <w:szCs w:val="24"/>
        </w:rPr>
        <w:t>and L-G2333(2048)</w:t>
      </w: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Default="00D356BB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321C71" w:rsidRDefault="00321C71" w:rsidP="00147AC4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D356BB" w:rsidRPr="00265E93" w:rsidRDefault="00D356BB" w:rsidP="00D356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8</w:t>
      </w:r>
      <w:r w:rsidRPr="00265E9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265E9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3 NW bean genotypes</w:t>
      </w:r>
      <w:r w:rsidRPr="00265E93">
        <w:rPr>
          <w:rFonts w:ascii="Times New Roman" w:hAnsi="Times New Roman" w:cs="Times New Roman"/>
          <w:sz w:val="24"/>
          <w:szCs w:val="24"/>
        </w:rPr>
        <w:t xml:space="preserve"> with resistance to one or </w:t>
      </w:r>
      <w:r>
        <w:rPr>
          <w:rFonts w:ascii="Times New Roman" w:hAnsi="Times New Roman" w:cs="Times New Roman"/>
          <w:sz w:val="24"/>
          <w:szCs w:val="24"/>
        </w:rPr>
        <w:t>multiple</w:t>
      </w:r>
      <w:r w:rsidRPr="00265E93">
        <w:rPr>
          <w:rFonts w:ascii="Times New Roman" w:hAnsi="Times New Roman" w:cs="Times New Roman"/>
          <w:sz w:val="24"/>
          <w:szCs w:val="24"/>
        </w:rPr>
        <w:t xml:space="preserve"> anthracnose</w:t>
      </w:r>
      <w:r>
        <w:rPr>
          <w:rFonts w:ascii="Times New Roman" w:hAnsi="Times New Roman" w:cs="Times New Roman"/>
          <w:sz w:val="24"/>
          <w:szCs w:val="24"/>
        </w:rPr>
        <w:t xml:space="preserve"> race(s)</w:t>
      </w:r>
      <w:r w:rsidRPr="00265E9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9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620"/>
        <w:gridCol w:w="990"/>
        <w:gridCol w:w="900"/>
        <w:gridCol w:w="1620"/>
        <w:gridCol w:w="1530"/>
        <w:gridCol w:w="1440"/>
      </w:tblGrid>
      <w:tr w:rsidR="00D356BB" w:rsidRPr="00F50202" w:rsidTr="00D356BB">
        <w:trPr>
          <w:trHeight w:val="318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D356BB" w:rsidRPr="00F50202" w:rsidRDefault="00D356BB" w:rsidP="000136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620" w:type="dxa"/>
            <w:vMerge w:val="restart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480" w:type="dxa"/>
            <w:gridSpan w:val="5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reaction of anthracnose races*</w:t>
            </w:r>
          </w:p>
        </w:tc>
      </w:tr>
      <w:tr w:rsidR="00D356BB" w:rsidRPr="00F50202" w:rsidTr="00D356BB">
        <w:trPr>
          <w:trHeight w:val="309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3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25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8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0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31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49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8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43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44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9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5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7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30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31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3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3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6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3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5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4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3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2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7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31329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2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28557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2255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wala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456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517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96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28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8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0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86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86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83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45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C-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9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5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00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6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50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3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4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3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5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6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65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71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37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35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33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33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5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5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4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4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1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8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9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8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1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G-10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8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4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517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58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9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31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-P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49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G-54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76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44C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37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1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5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71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7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51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4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70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32118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3092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487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485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9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31982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8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2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70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5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8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93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49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25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41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GB-72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R-6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709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70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9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FD-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dwan 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-P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-P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S-L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356BB" w:rsidRPr="00F50202" w:rsidTr="00D356BB">
        <w:trPr>
          <w:trHeight w:val="318"/>
        </w:trPr>
        <w:tc>
          <w:tcPr>
            <w:tcW w:w="990" w:type="dxa"/>
            <w:shd w:val="clear" w:color="auto" w:fill="auto"/>
            <w:noWrap/>
            <w:vAlign w:val="center"/>
          </w:tcPr>
          <w:p w:rsidR="00D356BB" w:rsidRPr="00D356BB" w:rsidRDefault="00D356BB" w:rsidP="00D356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-163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D356BB" w:rsidRPr="00F50202" w:rsidRDefault="00D356BB" w:rsidP="0001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</w:tbl>
    <w:p w:rsidR="00D356BB" w:rsidRPr="00147AC4" w:rsidRDefault="00D356BB" w:rsidP="00321C7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356BB" w:rsidRPr="00147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420" w:rsidRDefault="00057420" w:rsidP="00D356BB">
      <w:pPr>
        <w:spacing w:after="0" w:line="240" w:lineRule="auto"/>
      </w:pPr>
      <w:r>
        <w:separator/>
      </w:r>
    </w:p>
  </w:endnote>
  <w:endnote w:type="continuationSeparator" w:id="0">
    <w:p w:rsidR="00057420" w:rsidRDefault="00057420" w:rsidP="00D35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420" w:rsidRDefault="00057420" w:rsidP="00D356BB">
      <w:pPr>
        <w:spacing w:after="0" w:line="240" w:lineRule="auto"/>
      </w:pPr>
      <w:r>
        <w:separator/>
      </w:r>
    </w:p>
  </w:footnote>
  <w:footnote w:type="continuationSeparator" w:id="0">
    <w:p w:rsidR="00057420" w:rsidRDefault="00057420" w:rsidP="00D35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6E5C9E"/>
    <w:multiLevelType w:val="hybridMultilevel"/>
    <w:tmpl w:val="A112C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014"/>
    <w:rsid w:val="00057420"/>
    <w:rsid w:val="000A0CAC"/>
    <w:rsid w:val="00100FF2"/>
    <w:rsid w:val="00147AC4"/>
    <w:rsid w:val="00321C71"/>
    <w:rsid w:val="00366D2B"/>
    <w:rsid w:val="00407F53"/>
    <w:rsid w:val="004F541C"/>
    <w:rsid w:val="005A6EA1"/>
    <w:rsid w:val="007B2C2D"/>
    <w:rsid w:val="00AF47AE"/>
    <w:rsid w:val="00C96D3F"/>
    <w:rsid w:val="00CB73C9"/>
    <w:rsid w:val="00D356BB"/>
    <w:rsid w:val="00D62014"/>
    <w:rsid w:val="00DD51FC"/>
    <w:rsid w:val="00E124BD"/>
    <w:rsid w:val="00EB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B57DC-A729-4AF8-B839-6225D565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1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7F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6BB"/>
  </w:style>
  <w:style w:type="paragraph" w:styleId="Footer">
    <w:name w:val="footer"/>
    <w:basedOn w:val="Normal"/>
    <w:link w:val="FooterChar"/>
    <w:uiPriority w:val="99"/>
    <w:unhideWhenUsed/>
    <w:rsid w:val="00D35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6BB"/>
  </w:style>
  <w:style w:type="character" w:styleId="Hyperlink">
    <w:name w:val="Hyperlink"/>
    <w:basedOn w:val="DefaultParagraphFont"/>
    <w:uiPriority w:val="99"/>
    <w:semiHidden/>
    <w:unhideWhenUsed/>
    <w:rsid w:val="00100F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FF2"/>
    <w:rPr>
      <w:color w:val="954F72"/>
      <w:u w:val="single"/>
    </w:rPr>
  </w:style>
  <w:style w:type="paragraph" w:customStyle="1" w:styleId="msonormal0">
    <w:name w:val="msonormal"/>
    <w:basedOn w:val="Normal"/>
    <w:rsid w:val="00100F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00F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100F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100F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00F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00F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100F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0</Pages>
  <Words>1335</Words>
  <Characters>761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 A Padder</dc:creator>
  <cp:keywords/>
  <dc:description/>
  <cp:lastModifiedBy>Dr B A Padder</cp:lastModifiedBy>
  <cp:revision>11</cp:revision>
  <dcterms:created xsi:type="dcterms:W3CDTF">2020-03-22T03:34:00Z</dcterms:created>
  <dcterms:modified xsi:type="dcterms:W3CDTF">2020-06-07T10:41:00Z</dcterms:modified>
</cp:coreProperties>
</file>